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47C" w:rsidRPr="00F215D5" w:rsidRDefault="005B347C" w:rsidP="005B347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Pr="00F215D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3A0A58"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.  </w:t>
      </w:r>
      <w:r w:rsidRPr="00F215D5">
        <w:rPr>
          <w:rFonts w:ascii="Arial" w:hAnsi="Arial" w:cs="Arial"/>
        </w:rPr>
        <w:t xml:space="preserve">Primers used for </w:t>
      </w:r>
      <w:r>
        <w:rPr>
          <w:rFonts w:ascii="Arial" w:hAnsi="Arial" w:cs="Arial"/>
        </w:rPr>
        <w:t xml:space="preserve">amplifying and sequencing </w:t>
      </w:r>
      <w:r w:rsidRPr="00F215D5">
        <w:rPr>
          <w:rFonts w:ascii="Arial" w:hAnsi="Arial" w:cs="Arial"/>
        </w:rPr>
        <w:t>the LCR, E6 and E7 ORF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701"/>
        <w:gridCol w:w="4820"/>
        <w:gridCol w:w="2551"/>
        <w:gridCol w:w="2126"/>
      </w:tblGrid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Nucleotide Position</w:t>
            </w: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9236F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proofErr w:type="spellEnd"/>
            <w:r w:rsidRPr="00B9236F">
              <w:rPr>
                <w:rFonts w:ascii="Arial" w:hAnsi="Arial" w:cs="Arial"/>
                <w:b/>
                <w:sz w:val="20"/>
                <w:szCs w:val="20"/>
              </w:rPr>
              <w:t xml:space="preserve"> Length</w:t>
            </w: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HPV 6</w:t>
            </w: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E6-1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TA GGA GGG ACC GAA AAC 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6-44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45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E6-1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TA AAG GTC CTG TTT CGA G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52-271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E6-2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GCA AGA ATG CAC TGA CCA 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02-220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36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E6-2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TGT CAC AAA CCG CTG TGT 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420-438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E6-3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GAC GTG CTA ATT CGG TGC T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396-415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40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E6-3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AGT AGA CAG CTC AGA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TG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616-636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LCR</w:t>
            </w: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LCR-1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CTG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CTG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CCC CTA AAC GTA 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251-7269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LCR-1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GTG TAA TGT GTA TGT GTG TTT ATG TG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LCR-2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TA TGT GTG TGT GTG TTC TGT GTG T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435-7459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LCR-2 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CCA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CCA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ATT TGT TAC AAC GTG TT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LONG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TTT TAT ATT TGC AAC CGT TTT C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629-7654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412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LONG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AA TAG GAG GGA CCG AAA AC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4-44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SHORT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GGT GCG GTA TTG CCT TAC T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793-7812</w:t>
            </w: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48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SHORT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CT GTC TTT GTG TTA TAC TTT TAT GC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818-7844</w:t>
            </w: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16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AC ACC CTA CAT ATT TCC TT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971-7991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184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TA GAC CAG TTG TGC AAG A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138-157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HPV 11</w:t>
            </w: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6-1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GAG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GAG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GGA CCG AAA ACG  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7-44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44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6-1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TA AAG GTT GTG TGG CGA G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52-271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6-2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AG GAA TGC ACT GAC CAC 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03-221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31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6-2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TG TGT CAC AAG CCG TT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417-434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6-3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TT CGT TGT TAC CTG TGT CA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405-425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31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6-3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AGA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CAG CTC AGA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TG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616-636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LCR</w:t>
            </w: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1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GA AAA CGT ACC AAA ACC 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250 - 7268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41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1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TT ATG TGT GTC CTG TTA CAC C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468 - 7490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2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GGA ATG TGT ATG TAT GTT TTT GTG 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432 - 7456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40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2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TA ATC CCA TAT GTT GTG TGC 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650 - 7671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LONG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TTC GGT TGC CCT TAC ATA CAC T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598 - 7619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378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LONG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AAA GAG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GAG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GGA CCG AAA AC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24 - 44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SHORT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CGG TTT GTA CAA TGT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TGT</w:t>
            </w:r>
            <w:proofErr w:type="spellEnd"/>
            <w:r w:rsidRPr="00B9236F">
              <w:rPr>
                <w:rFonts w:ascii="Arial" w:hAnsi="Arial" w:cs="Arial"/>
                <w:sz w:val="20"/>
                <w:szCs w:val="20"/>
              </w:rPr>
              <w:t xml:space="preserve"> GGA T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759 - 7780</w:t>
            </w: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17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-3 SHORT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GAT TGC AGC CAA AGG TTA AAA G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778 - 7799</w:t>
            </w: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02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AC ACC CTA CAT ATT TCC TT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7906-7926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165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LCR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ATA GAC CAG TTG TGC AAG A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138-157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HPV6/11</w:t>
            </w: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236F">
              <w:rPr>
                <w:rFonts w:ascii="Arial" w:hAnsi="Arial" w:cs="Arial"/>
                <w:b/>
                <w:sz w:val="20"/>
                <w:szCs w:val="20"/>
              </w:rPr>
              <w:t>E7</w:t>
            </w: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7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TAG GGT TAC ATT GCT ATG AGC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591-611</w:t>
            </w:r>
          </w:p>
        </w:tc>
        <w:tc>
          <w:tcPr>
            <w:tcW w:w="2126" w:type="dxa"/>
            <w:vMerge w:val="restart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 xml:space="preserve">263 </w:t>
            </w:r>
            <w:proofErr w:type="spellStart"/>
            <w:r w:rsidRPr="00B9236F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5B347C" w:rsidRPr="00B9236F" w:rsidTr="00F04186">
        <w:tc>
          <w:tcPr>
            <w:tcW w:w="11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E7</w:t>
            </w:r>
          </w:p>
        </w:tc>
        <w:tc>
          <w:tcPr>
            <w:tcW w:w="4820" w:type="dxa"/>
            <w:vAlign w:val="center"/>
          </w:tcPr>
          <w:p w:rsidR="005B347C" w:rsidRPr="00B9236F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CGG ACG ATT CAG GTA CAG A</w:t>
            </w:r>
          </w:p>
        </w:tc>
        <w:tc>
          <w:tcPr>
            <w:tcW w:w="2551" w:type="dxa"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36F">
              <w:rPr>
                <w:rFonts w:ascii="Arial" w:hAnsi="Arial" w:cs="Arial"/>
                <w:sz w:val="20"/>
                <w:szCs w:val="20"/>
              </w:rPr>
              <w:t>836-854</w:t>
            </w:r>
          </w:p>
        </w:tc>
        <w:tc>
          <w:tcPr>
            <w:tcW w:w="2126" w:type="dxa"/>
            <w:vMerge/>
            <w:vAlign w:val="center"/>
          </w:tcPr>
          <w:p w:rsidR="005B347C" w:rsidRPr="00B9236F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6624FC" w:rsidRDefault="006624FC" w:rsidP="00E93F78"/>
    <w:sectPr w:rsidR="006624FC" w:rsidSect="00E93F78">
      <w:pgSz w:w="16838" w:h="11906" w:orient="landscape"/>
      <w:pgMar w:top="108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E1C0F"/>
    <w:rsid w:val="009036DE"/>
    <w:rsid w:val="00920890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E93F78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8FFFB3-EFDD-466B-80EA-88AE484F3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39:00Z</dcterms:created>
  <dcterms:modified xsi:type="dcterms:W3CDTF">2014-12-30T23:39:00Z</dcterms:modified>
</cp:coreProperties>
</file>